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0A0" w:rsidRDefault="005E0137" w:rsidP="008200A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bookmarkStart w:id="0" w:name="_GoBack"/>
      <w:bookmarkEnd w:id="0"/>
      <w:r w:rsidR="008200A0" w:rsidRPr="00134022">
        <w:rPr>
          <w:rFonts w:ascii="Times New Roman" w:hAnsi="Times New Roman" w:cs="Times New Roman"/>
          <w:sz w:val="24"/>
          <w:szCs w:val="24"/>
        </w:rPr>
        <w:t xml:space="preserve">. Coinfection of </w:t>
      </w:r>
      <w:r w:rsidR="008200A0" w:rsidRPr="00134022">
        <w:rPr>
          <w:rFonts w:ascii="Times New Roman" w:hAnsi="Times New Roman" w:cs="Times New Roman"/>
          <w:i/>
          <w:iCs/>
          <w:sz w:val="24"/>
          <w:szCs w:val="24"/>
        </w:rPr>
        <w:t>Campylobacter</w:t>
      </w:r>
      <w:r w:rsidR="008200A0">
        <w:rPr>
          <w:rFonts w:ascii="Times New Roman" w:hAnsi="Times New Roman" w:cs="Times New Roman"/>
          <w:sz w:val="24"/>
          <w:szCs w:val="24"/>
        </w:rPr>
        <w:t xml:space="preserve"> species in study subjects</w:t>
      </w:r>
      <w:r w:rsidR="008200A0" w:rsidRPr="00134022">
        <w:rPr>
          <w:rFonts w:ascii="Times New Roman" w:hAnsi="Times New Roman" w:cs="Times New Roman"/>
          <w:sz w:val="24"/>
          <w:szCs w:val="24"/>
        </w:rPr>
        <w:t xml:space="preserve"> detected by 16S rRNA sequencing and confirmed by </w:t>
      </w:r>
      <w:r w:rsidR="008200A0" w:rsidRPr="00134022">
        <w:rPr>
          <w:rFonts w:ascii="Times New Roman" w:hAnsi="Times New Roman" w:cs="Times New Roman"/>
          <w:i/>
          <w:iCs/>
          <w:sz w:val="24"/>
          <w:szCs w:val="24"/>
        </w:rPr>
        <w:t xml:space="preserve">lpxA </w:t>
      </w:r>
      <w:r w:rsidR="008200A0" w:rsidRPr="00134022">
        <w:rPr>
          <w:rFonts w:ascii="Times New Roman" w:hAnsi="Times New Roman" w:cs="Times New Roman"/>
          <w:sz w:val="24"/>
          <w:szCs w:val="24"/>
        </w:rPr>
        <w:t>multiplex PCR.</w:t>
      </w:r>
      <w:r w:rsidR="008200A0" w:rsidRPr="00D32B0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PlainTable2"/>
        <w:tblW w:w="12610" w:type="dxa"/>
        <w:tblLook w:val="0660" w:firstRow="1" w:lastRow="1" w:firstColumn="0" w:lastColumn="0" w:noHBand="1" w:noVBand="1"/>
      </w:tblPr>
      <w:tblGrid>
        <w:gridCol w:w="4118"/>
        <w:gridCol w:w="1991"/>
        <w:gridCol w:w="936"/>
        <w:gridCol w:w="1995"/>
        <w:gridCol w:w="1490"/>
        <w:gridCol w:w="2080"/>
      </w:tblGrid>
      <w:tr w:rsidR="008200A0" w:rsidRPr="008476D9" w:rsidTr="00C115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8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Campylobacter </w:t>
            </w:r>
            <w:r w:rsidRPr="00850D72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infections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ll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se +BF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se -BF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trol +BF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trol -BF</w:t>
            </w:r>
          </w:p>
        </w:tc>
      </w:tr>
      <w:tr w:rsidR="008200A0" w:rsidRPr="008476D9" w:rsidTr="00C115B4">
        <w:trPr>
          <w:trHeight w:val="308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. jejuni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4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8200A0" w:rsidRPr="008476D9" w:rsidTr="00C115B4">
        <w:trPr>
          <w:trHeight w:val="308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. coli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8200A0" w:rsidRPr="008476D9" w:rsidTr="00C115B4">
        <w:trPr>
          <w:trHeight w:val="456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‘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C. </w:t>
            </w:r>
            <w:proofErr w:type="spellStart"/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infans</w:t>
            </w:r>
            <w:proofErr w:type="spellEnd"/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’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00A0" w:rsidRPr="008476D9" w:rsidTr="00C115B4">
        <w:trPr>
          <w:trHeight w:val="308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. upsaliensis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8200A0" w:rsidRPr="008476D9" w:rsidTr="00C115B4">
        <w:trPr>
          <w:trHeight w:val="308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. jejuni + C. coli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8200A0" w:rsidRPr="008476D9" w:rsidTr="00C115B4">
        <w:trPr>
          <w:trHeight w:val="456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C. jejuni + </w:t>
            </w:r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‘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C. </w:t>
            </w:r>
            <w:proofErr w:type="spellStart"/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infans</w:t>
            </w:r>
            <w:proofErr w:type="spellEnd"/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’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00A0" w:rsidRPr="008476D9" w:rsidTr="00C115B4">
        <w:trPr>
          <w:trHeight w:val="456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. jejuni + C. upsaliensis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00A0" w:rsidRPr="008476D9" w:rsidTr="00C115B4">
        <w:trPr>
          <w:trHeight w:val="456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.jejuni</w:t>
            </w:r>
            <w:proofErr w:type="spellEnd"/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+ </w:t>
            </w:r>
            <w:proofErr w:type="spellStart"/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.hyointestinalis</w:t>
            </w:r>
            <w:proofErr w:type="spellEnd"/>
            <w:r w:rsidRPr="005D748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 subsp. </w:t>
            </w:r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hyointestinalis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00A0" w:rsidRPr="008476D9" w:rsidTr="00C115B4">
        <w:trPr>
          <w:trHeight w:val="456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‘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C. </w:t>
            </w:r>
            <w:proofErr w:type="spellStart"/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infans</w:t>
            </w:r>
            <w:proofErr w:type="spellEnd"/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’</w:t>
            </w:r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+ C. upsaliensis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00A0" w:rsidRPr="008476D9" w:rsidTr="00C115B4">
        <w:trPr>
          <w:trHeight w:val="456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it-IT"/>
              </w:rPr>
              <w:t xml:space="preserve">C. jejuni + C. coli + </w:t>
            </w:r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‘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C. </w:t>
            </w:r>
            <w:proofErr w:type="spellStart"/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infans</w:t>
            </w:r>
            <w:proofErr w:type="spellEnd"/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’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00A0" w:rsidRPr="008476D9" w:rsidTr="00C115B4">
        <w:trPr>
          <w:trHeight w:val="456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it-IT"/>
              </w:rPr>
              <w:t>C. jejuni + C. coli + C. upsaliensis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00A0" w:rsidRPr="008476D9" w:rsidTr="00C115B4">
        <w:trPr>
          <w:trHeight w:val="456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C. jejuni + </w:t>
            </w:r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‘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C. </w:t>
            </w:r>
            <w:proofErr w:type="spellStart"/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infans</w:t>
            </w:r>
            <w:proofErr w:type="spellEnd"/>
            <w:r w:rsidRPr="00B1023B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4"/>
                <w:szCs w:val="24"/>
              </w:rPr>
              <w:t>’</w:t>
            </w:r>
            <w:r w:rsidRPr="008476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+ C. upsaliensis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8200A0" w:rsidRPr="008476D9" w:rsidTr="00C115B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tcW w:w="4118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otal</w:t>
            </w:r>
          </w:p>
        </w:tc>
        <w:tc>
          <w:tcPr>
            <w:tcW w:w="1991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1</w:t>
            </w:r>
          </w:p>
        </w:tc>
        <w:tc>
          <w:tcPr>
            <w:tcW w:w="936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9</w:t>
            </w:r>
          </w:p>
        </w:tc>
        <w:tc>
          <w:tcPr>
            <w:tcW w:w="1995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4</w:t>
            </w:r>
          </w:p>
        </w:tc>
        <w:tc>
          <w:tcPr>
            <w:tcW w:w="149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</w:t>
            </w:r>
          </w:p>
        </w:tc>
        <w:tc>
          <w:tcPr>
            <w:tcW w:w="2080" w:type="dxa"/>
            <w:hideMark/>
          </w:tcPr>
          <w:p w:rsidR="008200A0" w:rsidRPr="008476D9" w:rsidRDefault="008200A0" w:rsidP="00C115B4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76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</w:tr>
    </w:tbl>
    <w:p w:rsidR="008200A0" w:rsidRPr="00505047" w:rsidRDefault="008200A0" w:rsidP="008200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F: exclusive breastfeeding</w:t>
      </w:r>
    </w:p>
    <w:p w:rsidR="00BE7330" w:rsidRDefault="00BE7330"/>
    <w:sectPr w:rsidR="00BE7330" w:rsidSect="008200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194"/>
    <w:rsid w:val="001E2194"/>
    <w:rsid w:val="005E0137"/>
    <w:rsid w:val="008200A0"/>
    <w:rsid w:val="00BE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DB87F0-1D18-475E-83EF-829F61CF9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00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g Bian</dc:creator>
  <cp:keywords/>
  <dc:description/>
  <cp:lastModifiedBy>Xiaoming Bian</cp:lastModifiedBy>
  <cp:revision>3</cp:revision>
  <dcterms:created xsi:type="dcterms:W3CDTF">2019-06-05T19:09:00Z</dcterms:created>
  <dcterms:modified xsi:type="dcterms:W3CDTF">2019-09-26T17:29:00Z</dcterms:modified>
</cp:coreProperties>
</file>